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A52924" w14:textId="77777777" w:rsidR="00473666" w:rsidRPr="004F440F" w:rsidRDefault="00473666" w:rsidP="00473666">
      <w:pPr>
        <w:spacing w:line="480" w:lineRule="auto"/>
        <w:rPr>
          <w:rFonts w:asciiTheme="majorBidi" w:hAnsiTheme="majorBidi" w:cstheme="majorBidi"/>
        </w:rPr>
      </w:pPr>
      <w:bookmarkStart w:id="0" w:name="_GoBack"/>
      <w:bookmarkEnd w:id="0"/>
      <w:r w:rsidRPr="004F440F">
        <w:rPr>
          <w:rFonts w:asciiTheme="majorBidi" w:hAnsiTheme="majorBidi" w:cstheme="majorBidi"/>
          <w:b/>
          <w:bCs/>
        </w:rPr>
        <w:t>Supplemental Table 1: Top reported taxa and their adjusted statistical p-values calculated by   LMER.</w:t>
      </w:r>
      <w:r w:rsidRPr="004F440F">
        <w:rPr>
          <w:rFonts w:asciiTheme="majorBidi" w:hAnsiTheme="majorBidi" w:cstheme="majorBidi"/>
        </w:rPr>
        <w:t xml:space="preserve"> Bolded taxa and p-values are shown in Figure 8</w:t>
      </w:r>
      <w:r>
        <w:rPr>
          <w:rFonts w:asciiTheme="majorBidi" w:hAnsiTheme="majorBidi" w:cstheme="majorBidi"/>
        </w:rPr>
        <w:t>.</w:t>
      </w:r>
    </w:p>
    <w:tbl>
      <w:tblPr>
        <w:tblW w:w="7105" w:type="dxa"/>
        <w:tblLook w:val="04A0" w:firstRow="1" w:lastRow="0" w:firstColumn="1" w:lastColumn="0" w:noHBand="0" w:noVBand="1"/>
      </w:tblPr>
      <w:tblGrid>
        <w:gridCol w:w="2425"/>
        <w:gridCol w:w="1350"/>
        <w:gridCol w:w="1440"/>
        <w:gridCol w:w="1890"/>
      </w:tblGrid>
      <w:tr w:rsidR="00473666" w:rsidRPr="00E16CA4" w14:paraId="1903D1AA" w14:textId="77777777" w:rsidTr="00C76DC8">
        <w:trPr>
          <w:trHeight w:val="32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81023" w14:textId="77777777" w:rsidR="00473666" w:rsidRPr="00E16CA4" w:rsidRDefault="00473666" w:rsidP="00C76DC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FE22F" w14:textId="77777777" w:rsidR="00473666" w:rsidRPr="00E16CA4" w:rsidRDefault="00473666" w:rsidP="00C76DC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Main Effect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50C40" w14:textId="77777777" w:rsidR="00473666" w:rsidRPr="00E16CA4" w:rsidRDefault="00473666" w:rsidP="00C76DC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Interaction</w:t>
            </w:r>
          </w:p>
        </w:tc>
      </w:tr>
      <w:tr w:rsidR="00473666" w:rsidRPr="00E16CA4" w14:paraId="4D7DA897" w14:textId="77777777" w:rsidTr="00C76DC8">
        <w:trPr>
          <w:trHeight w:val="32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F1523" w14:textId="77777777" w:rsidR="00473666" w:rsidRPr="00E16CA4" w:rsidRDefault="00473666" w:rsidP="00C76DC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Tax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ACA44" w14:textId="77777777" w:rsidR="00473666" w:rsidRPr="00E16CA4" w:rsidRDefault="00473666" w:rsidP="00C76DC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tMCA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E516B" w14:textId="77777777" w:rsidR="00473666" w:rsidRPr="00E16CA4" w:rsidRDefault="00473666" w:rsidP="00C76DC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650FB" w14:textId="77777777" w:rsidR="00473666" w:rsidRPr="00E16CA4" w:rsidRDefault="00473666" w:rsidP="00C76DC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tMCAO x Time</w:t>
            </w:r>
          </w:p>
        </w:tc>
      </w:tr>
      <w:tr w:rsidR="00473666" w:rsidRPr="00E16CA4" w14:paraId="30C92D79" w14:textId="77777777" w:rsidTr="00C76DC8">
        <w:trPr>
          <w:trHeight w:val="320"/>
        </w:trPr>
        <w:tc>
          <w:tcPr>
            <w:tcW w:w="71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B988FC" w14:textId="77777777" w:rsidR="00473666" w:rsidRPr="00E16CA4" w:rsidRDefault="00473666" w:rsidP="00C76DC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Phylum</w:t>
            </w:r>
          </w:p>
        </w:tc>
      </w:tr>
      <w:tr w:rsidR="00473666" w:rsidRPr="00E16CA4" w14:paraId="416D5879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25373" w14:textId="77777777" w:rsidR="00473666" w:rsidRPr="00E257CA" w:rsidRDefault="00473666" w:rsidP="00C76DC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257CA">
              <w:rPr>
                <w:b/>
                <w:bCs/>
                <w:color w:val="000000"/>
                <w:sz w:val="22"/>
                <w:szCs w:val="22"/>
              </w:rPr>
              <w:t>Bacteroidet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82A1B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44B03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EA002" w14:textId="77777777" w:rsidR="00473666" w:rsidRPr="00E16CA4" w:rsidRDefault="00473666" w:rsidP="00C76DC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0.07</w:t>
            </w:r>
          </w:p>
        </w:tc>
      </w:tr>
      <w:tr w:rsidR="00473666" w:rsidRPr="00E16CA4" w14:paraId="0E5F3BE3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7FB71" w14:textId="77777777" w:rsidR="00473666" w:rsidRPr="00E257CA" w:rsidRDefault="00473666" w:rsidP="00C76DC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257CA">
              <w:rPr>
                <w:b/>
                <w:bCs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5DD97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2C4E6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85344" w14:textId="77777777" w:rsidR="00473666" w:rsidRPr="00E16CA4" w:rsidRDefault="00473666" w:rsidP="00C76DC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0.03</w:t>
            </w:r>
          </w:p>
        </w:tc>
      </w:tr>
      <w:tr w:rsidR="00473666" w:rsidRPr="00E16CA4" w14:paraId="00BF61AC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92151" w14:textId="77777777" w:rsidR="00473666" w:rsidRPr="00E257CA" w:rsidRDefault="00473666" w:rsidP="00C76D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257CA">
              <w:rPr>
                <w:color w:val="000000"/>
                <w:sz w:val="22"/>
                <w:szCs w:val="22"/>
              </w:rPr>
              <w:t>Acidobacteri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026ED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20760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1A6F9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41</w:t>
            </w:r>
          </w:p>
        </w:tc>
      </w:tr>
      <w:tr w:rsidR="00473666" w:rsidRPr="00E16CA4" w14:paraId="3A135EC3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2B456" w14:textId="77777777" w:rsidR="00473666" w:rsidRPr="00E257CA" w:rsidRDefault="00473666" w:rsidP="00C76DC8">
            <w:pPr>
              <w:rPr>
                <w:color w:val="000000"/>
                <w:sz w:val="22"/>
                <w:szCs w:val="22"/>
              </w:rPr>
            </w:pPr>
            <w:r w:rsidRPr="00E257CA">
              <w:rPr>
                <w:color w:val="000000"/>
                <w:sz w:val="22"/>
                <w:szCs w:val="22"/>
              </w:rPr>
              <w:t>Actinobacter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9D3190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836350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85D399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41</w:t>
            </w:r>
          </w:p>
        </w:tc>
      </w:tr>
      <w:tr w:rsidR="00473666" w:rsidRPr="00E16CA4" w14:paraId="445BDF8B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731F0" w14:textId="77777777" w:rsidR="00473666" w:rsidRPr="00E257CA" w:rsidRDefault="00473666" w:rsidP="00C76DC8">
            <w:pPr>
              <w:rPr>
                <w:color w:val="000000"/>
                <w:sz w:val="22"/>
                <w:szCs w:val="22"/>
              </w:rPr>
            </w:pPr>
            <w:r w:rsidRPr="00E257CA">
              <w:rPr>
                <w:color w:val="000000"/>
                <w:sz w:val="22"/>
                <w:szCs w:val="22"/>
              </w:rPr>
              <w:t>Proteobacter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B38886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894956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CF14C1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29</w:t>
            </w:r>
          </w:p>
        </w:tc>
      </w:tr>
      <w:tr w:rsidR="00473666" w:rsidRPr="00E16CA4" w14:paraId="56CF6356" w14:textId="77777777" w:rsidTr="00C76DC8">
        <w:trPr>
          <w:trHeight w:val="320"/>
        </w:trPr>
        <w:tc>
          <w:tcPr>
            <w:tcW w:w="710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BB084" w14:textId="77777777" w:rsidR="00473666" w:rsidRPr="00E16CA4" w:rsidRDefault="00473666" w:rsidP="00C76DC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Class</w:t>
            </w:r>
          </w:p>
        </w:tc>
      </w:tr>
      <w:tr w:rsidR="00473666" w:rsidRPr="00E16CA4" w14:paraId="642D61D5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2BA99" w14:textId="77777777" w:rsidR="00473666" w:rsidRPr="00E257CA" w:rsidRDefault="00473666" w:rsidP="00C76DC8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257CA">
              <w:rPr>
                <w:b/>
                <w:bCs/>
                <w:color w:val="000000"/>
                <w:sz w:val="22"/>
                <w:szCs w:val="22"/>
              </w:rPr>
              <w:t>Bacteroidi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D700C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06EEC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C4986" w14:textId="77777777" w:rsidR="00473666" w:rsidRPr="00E16CA4" w:rsidRDefault="00473666" w:rsidP="00C76DC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0.07</w:t>
            </w:r>
          </w:p>
        </w:tc>
      </w:tr>
      <w:tr w:rsidR="00473666" w:rsidRPr="00E16CA4" w14:paraId="0765E538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F2582" w14:textId="77777777" w:rsidR="00473666" w:rsidRPr="00E257CA" w:rsidRDefault="00473666" w:rsidP="00C76DC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257CA">
              <w:rPr>
                <w:b/>
                <w:bCs/>
                <w:color w:val="000000"/>
                <w:sz w:val="22"/>
                <w:szCs w:val="22"/>
              </w:rPr>
              <w:t>Clostrid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ED31B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57559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39632" w14:textId="77777777" w:rsidR="00473666" w:rsidRPr="00E16CA4" w:rsidRDefault="00473666" w:rsidP="00C76DC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0.05</w:t>
            </w:r>
          </w:p>
        </w:tc>
      </w:tr>
      <w:tr w:rsidR="00473666" w:rsidRPr="00E16CA4" w14:paraId="1E93BDD0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73BC8" w14:textId="77777777" w:rsidR="00473666" w:rsidRPr="00E257CA" w:rsidRDefault="00473666" w:rsidP="00C76DC8">
            <w:pPr>
              <w:rPr>
                <w:color w:val="000000"/>
                <w:sz w:val="22"/>
                <w:szCs w:val="22"/>
              </w:rPr>
            </w:pPr>
            <w:r w:rsidRPr="00E257CA">
              <w:rPr>
                <w:color w:val="000000"/>
                <w:sz w:val="22"/>
                <w:szCs w:val="22"/>
              </w:rPr>
              <w:t>Bacill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5D4876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B1CAC9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BD347F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70</w:t>
            </w:r>
          </w:p>
        </w:tc>
      </w:tr>
      <w:tr w:rsidR="00473666" w:rsidRPr="00E16CA4" w14:paraId="67EF58A5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58797" w14:textId="77777777" w:rsidR="00473666" w:rsidRPr="00E257CA" w:rsidRDefault="00473666" w:rsidP="00C76D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257CA">
              <w:rPr>
                <w:color w:val="000000"/>
                <w:sz w:val="22"/>
                <w:szCs w:val="22"/>
              </w:rPr>
              <w:t>Gammaproteobacteri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8F7A15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4B4361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64D294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32</w:t>
            </w:r>
          </w:p>
        </w:tc>
      </w:tr>
      <w:tr w:rsidR="00473666" w:rsidRPr="00E16CA4" w14:paraId="3DBEE6B5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8ACD2" w14:textId="77777777" w:rsidR="00473666" w:rsidRPr="00E257CA" w:rsidRDefault="00473666" w:rsidP="00C76DC8">
            <w:pPr>
              <w:rPr>
                <w:color w:val="000000"/>
                <w:sz w:val="22"/>
                <w:szCs w:val="22"/>
              </w:rPr>
            </w:pPr>
            <w:r w:rsidRPr="00E257CA">
              <w:rPr>
                <w:color w:val="000000"/>
                <w:sz w:val="22"/>
                <w:szCs w:val="22"/>
              </w:rPr>
              <w:t>Actinobacter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7AF04D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615EB1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7A5FED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49</w:t>
            </w:r>
          </w:p>
        </w:tc>
      </w:tr>
      <w:tr w:rsidR="00473666" w:rsidRPr="00E16CA4" w14:paraId="6B0232E4" w14:textId="77777777" w:rsidTr="00C76DC8">
        <w:trPr>
          <w:trHeight w:val="320"/>
        </w:trPr>
        <w:tc>
          <w:tcPr>
            <w:tcW w:w="710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57EE6" w14:textId="77777777" w:rsidR="00473666" w:rsidRPr="00E16CA4" w:rsidRDefault="00473666" w:rsidP="00C76DC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Order</w:t>
            </w:r>
          </w:p>
        </w:tc>
      </w:tr>
      <w:tr w:rsidR="00473666" w:rsidRPr="00E16CA4" w14:paraId="51060460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73FE6" w14:textId="77777777" w:rsidR="00473666" w:rsidRPr="00E257CA" w:rsidRDefault="00473666" w:rsidP="00C76DC8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257CA">
              <w:rPr>
                <w:b/>
                <w:bCs/>
                <w:color w:val="000000"/>
                <w:sz w:val="22"/>
                <w:szCs w:val="22"/>
              </w:rPr>
              <w:t>Bacteroidal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B4A1F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772DC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E3577" w14:textId="77777777" w:rsidR="00473666" w:rsidRPr="00E16CA4" w:rsidRDefault="00473666" w:rsidP="00C76DC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0.07</w:t>
            </w:r>
          </w:p>
        </w:tc>
      </w:tr>
      <w:tr w:rsidR="00473666" w:rsidRPr="00E16CA4" w14:paraId="1EA54151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2B129" w14:textId="77777777" w:rsidR="00473666" w:rsidRPr="00E257CA" w:rsidRDefault="00473666" w:rsidP="00C76DC8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257CA">
              <w:rPr>
                <w:b/>
                <w:bCs/>
                <w:color w:val="000000"/>
                <w:sz w:val="22"/>
                <w:szCs w:val="22"/>
              </w:rPr>
              <w:t>Clostridial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36D61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7E2E7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88864" w14:textId="77777777" w:rsidR="00473666" w:rsidRPr="00E16CA4" w:rsidRDefault="00473666" w:rsidP="00C76DC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0.05</w:t>
            </w:r>
          </w:p>
        </w:tc>
      </w:tr>
      <w:tr w:rsidR="00473666" w:rsidRPr="00E16CA4" w14:paraId="22FF10E3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783DC" w14:textId="77777777" w:rsidR="00473666" w:rsidRPr="00E257CA" w:rsidRDefault="00473666" w:rsidP="00C76D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257CA">
              <w:rPr>
                <w:color w:val="000000"/>
                <w:sz w:val="22"/>
                <w:szCs w:val="22"/>
              </w:rPr>
              <w:t>Lactobacillal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1A7B0B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EF32F5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82B24E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76</w:t>
            </w:r>
          </w:p>
        </w:tc>
      </w:tr>
      <w:tr w:rsidR="00473666" w:rsidRPr="00E16CA4" w14:paraId="5D6135BB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790EF" w14:textId="77777777" w:rsidR="00473666" w:rsidRPr="00E257CA" w:rsidRDefault="00473666" w:rsidP="00C76D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257CA">
              <w:rPr>
                <w:color w:val="000000"/>
                <w:sz w:val="22"/>
                <w:szCs w:val="22"/>
              </w:rPr>
              <w:t>Enterobacterial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BFEAB5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9BD8F9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DFC3A5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34</w:t>
            </w:r>
          </w:p>
        </w:tc>
      </w:tr>
      <w:tr w:rsidR="00473666" w:rsidRPr="00E16CA4" w14:paraId="7099D4A6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727E4" w14:textId="77777777" w:rsidR="00473666" w:rsidRPr="00E257CA" w:rsidRDefault="00473666" w:rsidP="00C76D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257CA">
              <w:rPr>
                <w:color w:val="000000"/>
                <w:sz w:val="22"/>
                <w:szCs w:val="22"/>
              </w:rPr>
              <w:t>Bifidobacterial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A24852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BD3A40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704F29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58</w:t>
            </w:r>
          </w:p>
        </w:tc>
      </w:tr>
      <w:tr w:rsidR="00473666" w:rsidRPr="00E16CA4" w14:paraId="3A2C867A" w14:textId="77777777" w:rsidTr="00C76DC8">
        <w:trPr>
          <w:trHeight w:val="320"/>
        </w:trPr>
        <w:tc>
          <w:tcPr>
            <w:tcW w:w="710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FCEC7" w14:textId="77777777" w:rsidR="00473666" w:rsidRPr="00E16CA4" w:rsidRDefault="00473666" w:rsidP="00C76DC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Family</w:t>
            </w:r>
          </w:p>
        </w:tc>
      </w:tr>
      <w:tr w:rsidR="00473666" w:rsidRPr="00E16CA4" w14:paraId="64688F0E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FDC85" w14:textId="77777777" w:rsidR="00473666" w:rsidRPr="00E16CA4" w:rsidRDefault="00473666" w:rsidP="00C76DC8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F551E">
              <w:rPr>
                <w:b/>
                <w:bCs/>
                <w:color w:val="000000"/>
                <w:sz w:val="22"/>
                <w:szCs w:val="22"/>
              </w:rPr>
              <w:t>S24-7</w:t>
            </w:r>
            <w:r w:rsidRPr="00E16CA4">
              <w:rPr>
                <w:b/>
                <w:bCs/>
                <w:i/>
                <w:iCs/>
                <w:color w:val="000000"/>
                <w:sz w:val="22"/>
                <w:szCs w:val="22"/>
              </w:rPr>
              <w:t>/</w:t>
            </w:r>
            <w:proofErr w:type="spellStart"/>
            <w:r w:rsidRPr="00E16CA4">
              <w:rPr>
                <w:b/>
                <w:bCs/>
                <w:i/>
                <w:iCs/>
                <w:color w:val="000000"/>
                <w:sz w:val="22"/>
                <w:szCs w:val="22"/>
              </w:rPr>
              <w:t>Muribacul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BD13B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68206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705DC" w14:textId="77777777" w:rsidR="00473666" w:rsidRPr="00E16CA4" w:rsidRDefault="00473666" w:rsidP="00C76DC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0.03</w:t>
            </w:r>
          </w:p>
        </w:tc>
      </w:tr>
      <w:tr w:rsidR="00473666" w:rsidRPr="00E16CA4" w14:paraId="6C3D1B23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4E687" w14:textId="77777777" w:rsidR="00473666" w:rsidRPr="00E16CA4" w:rsidRDefault="00473666" w:rsidP="00C76D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16CA4">
              <w:rPr>
                <w:color w:val="000000"/>
                <w:sz w:val="22"/>
                <w:szCs w:val="22"/>
              </w:rPr>
              <w:t>Lachnospir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C85BC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35C14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062D9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06</w:t>
            </w:r>
          </w:p>
        </w:tc>
      </w:tr>
      <w:tr w:rsidR="00473666" w:rsidRPr="00E16CA4" w14:paraId="15F3BF80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6F4AA" w14:textId="77777777" w:rsidR="00473666" w:rsidRPr="00E16CA4" w:rsidRDefault="00473666" w:rsidP="00C76DC8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16CA4">
              <w:rPr>
                <w:b/>
                <w:bCs/>
                <w:i/>
                <w:iCs/>
                <w:color w:val="000000"/>
                <w:sz w:val="22"/>
                <w:szCs w:val="22"/>
              </w:rPr>
              <w:t>Ruminococc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50DC6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E540D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B3882" w14:textId="77777777" w:rsidR="00473666" w:rsidRPr="00E16CA4" w:rsidRDefault="00473666" w:rsidP="00C76DC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0.03</w:t>
            </w:r>
          </w:p>
        </w:tc>
      </w:tr>
      <w:tr w:rsidR="00473666" w:rsidRPr="00E16CA4" w14:paraId="27DDF4BB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65709" w14:textId="77777777" w:rsidR="00473666" w:rsidRPr="00E16CA4" w:rsidRDefault="00473666" w:rsidP="00C76DC8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16CA4">
              <w:rPr>
                <w:i/>
                <w:iCs/>
                <w:color w:val="000000"/>
                <w:sz w:val="22"/>
                <w:szCs w:val="22"/>
              </w:rPr>
              <w:t>Lactobacill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45BD53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7CF6D0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15655A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76</w:t>
            </w:r>
          </w:p>
        </w:tc>
      </w:tr>
      <w:tr w:rsidR="00473666" w:rsidRPr="00E16CA4" w14:paraId="3BE5C9E2" w14:textId="77777777" w:rsidTr="00C76DC8">
        <w:trPr>
          <w:trHeight w:val="320"/>
        </w:trPr>
        <w:tc>
          <w:tcPr>
            <w:tcW w:w="710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264E8" w14:textId="77777777" w:rsidR="00473666" w:rsidRPr="00E16CA4" w:rsidRDefault="00473666" w:rsidP="00C76DC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Genus</w:t>
            </w:r>
          </w:p>
        </w:tc>
      </w:tr>
      <w:tr w:rsidR="00473666" w:rsidRPr="00E16CA4" w14:paraId="409B86F2" w14:textId="77777777" w:rsidTr="00C76DC8">
        <w:trPr>
          <w:trHeight w:val="314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EC661" w14:textId="77777777" w:rsidR="00473666" w:rsidRPr="00E16CA4" w:rsidRDefault="00473666" w:rsidP="00C76DC8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16CA4">
              <w:rPr>
                <w:b/>
                <w:bCs/>
                <w:i/>
                <w:iCs/>
                <w:color w:val="000000"/>
                <w:sz w:val="22"/>
                <w:szCs w:val="22"/>
              </w:rPr>
              <w:t>Oscillospir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D6AEE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BF152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5ADDB" w14:textId="77777777" w:rsidR="00473666" w:rsidRPr="00E16CA4" w:rsidRDefault="00473666" w:rsidP="00C76DC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0.03</w:t>
            </w:r>
          </w:p>
        </w:tc>
      </w:tr>
      <w:tr w:rsidR="00473666" w:rsidRPr="00E16CA4" w14:paraId="63795254" w14:textId="77777777" w:rsidTr="00C76DC8">
        <w:trPr>
          <w:trHeight w:val="314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4CA55" w14:textId="77777777" w:rsidR="00473666" w:rsidRPr="00E16CA4" w:rsidRDefault="00473666" w:rsidP="00C76DC8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E16CA4">
              <w:rPr>
                <w:i/>
                <w:iCs/>
                <w:color w:val="000000"/>
                <w:sz w:val="22"/>
                <w:szCs w:val="22"/>
              </w:rPr>
              <w:t>Lactobacillu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22DF3E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DB287C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AD0A85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94</w:t>
            </w:r>
          </w:p>
        </w:tc>
      </w:tr>
      <w:tr w:rsidR="00473666" w:rsidRPr="00E16CA4" w14:paraId="7EE17FC9" w14:textId="77777777" w:rsidTr="00C76DC8">
        <w:trPr>
          <w:trHeight w:val="314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83B54" w14:textId="77777777" w:rsidR="00473666" w:rsidRPr="00E16CA4" w:rsidRDefault="00473666" w:rsidP="00C76DC8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16CA4">
              <w:rPr>
                <w:i/>
                <w:iCs/>
                <w:color w:val="000000"/>
                <w:sz w:val="22"/>
                <w:szCs w:val="22"/>
              </w:rPr>
              <w:t>Coprococcu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E8E50D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A7EDE6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5E8A04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94</w:t>
            </w:r>
          </w:p>
        </w:tc>
      </w:tr>
    </w:tbl>
    <w:p w14:paraId="2BF03509" w14:textId="77777777" w:rsidR="00473666" w:rsidRDefault="00473666" w:rsidP="00473666">
      <w:pPr>
        <w:spacing w:line="480" w:lineRule="auto"/>
        <w:rPr>
          <w:rFonts w:asciiTheme="majorBidi" w:hAnsiTheme="majorBidi" w:cstheme="majorBidi"/>
          <w:sz w:val="22"/>
          <w:szCs w:val="22"/>
        </w:rPr>
      </w:pPr>
    </w:p>
    <w:p w14:paraId="392F6D37" w14:textId="77777777" w:rsidR="00473666" w:rsidRDefault="00473666" w:rsidP="00473666">
      <w:pPr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br w:type="page"/>
      </w:r>
    </w:p>
    <w:p w14:paraId="6B7DB3BD" w14:textId="77777777" w:rsidR="00473666" w:rsidRPr="004F440F" w:rsidRDefault="00473666" w:rsidP="00473666">
      <w:pPr>
        <w:spacing w:line="480" w:lineRule="auto"/>
        <w:rPr>
          <w:rFonts w:asciiTheme="majorBidi" w:hAnsiTheme="majorBidi" w:cstheme="majorBidi"/>
        </w:rPr>
      </w:pPr>
      <w:r w:rsidRPr="004F440F">
        <w:rPr>
          <w:rFonts w:asciiTheme="majorBidi" w:hAnsiTheme="majorBidi" w:cstheme="majorBidi"/>
          <w:b/>
          <w:bCs/>
        </w:rPr>
        <w:lastRenderedPageBreak/>
        <w:t>Supplemental Table 2: Top reported taxa and their adjusted statistical p-values calculated by ZIBR.</w:t>
      </w:r>
      <w:r w:rsidRPr="004F440F">
        <w:rPr>
          <w:rFonts w:asciiTheme="majorBidi" w:hAnsiTheme="majorBidi" w:cstheme="majorBidi"/>
        </w:rPr>
        <w:t xml:space="preserve"> P-values &lt;0.05 are in bold.</w:t>
      </w:r>
    </w:p>
    <w:tbl>
      <w:tblPr>
        <w:tblW w:w="7105" w:type="dxa"/>
        <w:tblLook w:val="04A0" w:firstRow="1" w:lastRow="0" w:firstColumn="1" w:lastColumn="0" w:noHBand="0" w:noVBand="1"/>
      </w:tblPr>
      <w:tblGrid>
        <w:gridCol w:w="2425"/>
        <w:gridCol w:w="1350"/>
        <w:gridCol w:w="1440"/>
        <w:gridCol w:w="1890"/>
      </w:tblGrid>
      <w:tr w:rsidR="00473666" w:rsidRPr="00E16CA4" w14:paraId="181D616D" w14:textId="77777777" w:rsidTr="00C76DC8">
        <w:trPr>
          <w:trHeight w:val="32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554EB" w14:textId="77777777" w:rsidR="00473666" w:rsidRPr="00E16CA4" w:rsidRDefault="00473666" w:rsidP="00C76DC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78D91" w14:textId="77777777" w:rsidR="00473666" w:rsidRPr="00E16CA4" w:rsidRDefault="00473666" w:rsidP="00C76DC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Main Effect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ED77B" w14:textId="77777777" w:rsidR="00473666" w:rsidRPr="00E16CA4" w:rsidRDefault="00473666" w:rsidP="00C76DC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Interaction</w:t>
            </w:r>
          </w:p>
        </w:tc>
      </w:tr>
      <w:tr w:rsidR="00473666" w:rsidRPr="00E16CA4" w14:paraId="058C2EAF" w14:textId="77777777" w:rsidTr="00C76DC8">
        <w:trPr>
          <w:trHeight w:val="32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F60F9" w14:textId="77777777" w:rsidR="00473666" w:rsidRPr="00E16CA4" w:rsidRDefault="00473666" w:rsidP="00C76DC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Tax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80A25" w14:textId="77777777" w:rsidR="00473666" w:rsidRPr="00E16CA4" w:rsidRDefault="00473666" w:rsidP="00C76DC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tMCA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A178A" w14:textId="77777777" w:rsidR="00473666" w:rsidRPr="00E16CA4" w:rsidRDefault="00473666" w:rsidP="00C76DC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5EAC4" w14:textId="77777777" w:rsidR="00473666" w:rsidRPr="00E16CA4" w:rsidRDefault="00473666" w:rsidP="00C76DC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tMCAO x Time</w:t>
            </w:r>
          </w:p>
        </w:tc>
      </w:tr>
      <w:tr w:rsidR="00473666" w:rsidRPr="00E16CA4" w14:paraId="6958C78D" w14:textId="77777777" w:rsidTr="00C76DC8">
        <w:trPr>
          <w:trHeight w:val="320"/>
        </w:trPr>
        <w:tc>
          <w:tcPr>
            <w:tcW w:w="710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79C01" w14:textId="77777777" w:rsidR="00473666" w:rsidRPr="00E16CA4" w:rsidRDefault="00473666" w:rsidP="00C76DC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Phylum</w:t>
            </w:r>
          </w:p>
        </w:tc>
      </w:tr>
      <w:tr w:rsidR="00473666" w:rsidRPr="00E16CA4" w14:paraId="7C0EF5FE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495D" w14:textId="77777777" w:rsidR="00473666" w:rsidRPr="00E257CA" w:rsidRDefault="00473666" w:rsidP="00C76DC8">
            <w:pPr>
              <w:rPr>
                <w:color w:val="000000"/>
                <w:sz w:val="22"/>
                <w:szCs w:val="22"/>
              </w:rPr>
            </w:pPr>
            <w:r w:rsidRPr="00E257CA">
              <w:rPr>
                <w:color w:val="000000"/>
                <w:sz w:val="22"/>
                <w:szCs w:val="22"/>
              </w:rPr>
              <w:t>Bacteroidet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71FCB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B92A0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98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4E2D6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057</w:t>
            </w:r>
          </w:p>
        </w:tc>
      </w:tr>
      <w:tr w:rsidR="00473666" w:rsidRPr="00E16CA4" w14:paraId="1325CFD1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011B3" w14:textId="77777777" w:rsidR="00473666" w:rsidRPr="00E257CA" w:rsidRDefault="00473666" w:rsidP="00C76DC8">
            <w:pPr>
              <w:rPr>
                <w:color w:val="000000"/>
                <w:sz w:val="22"/>
                <w:szCs w:val="22"/>
              </w:rPr>
            </w:pPr>
            <w:r w:rsidRPr="00E257CA">
              <w:rPr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3E6C1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85513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4A75F" w14:textId="77777777" w:rsidR="00473666" w:rsidRPr="00E16CA4" w:rsidRDefault="00473666" w:rsidP="00C76DC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0.015</w:t>
            </w:r>
          </w:p>
        </w:tc>
      </w:tr>
      <w:tr w:rsidR="00473666" w:rsidRPr="00E16CA4" w14:paraId="2B927E45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3269" w14:textId="77777777" w:rsidR="00473666" w:rsidRPr="00E257CA" w:rsidRDefault="00473666" w:rsidP="00C76DC8">
            <w:pPr>
              <w:rPr>
                <w:color w:val="000000"/>
                <w:sz w:val="22"/>
                <w:szCs w:val="22"/>
              </w:rPr>
            </w:pPr>
            <w:r w:rsidRPr="00E257CA">
              <w:rPr>
                <w:color w:val="000000"/>
                <w:sz w:val="22"/>
                <w:szCs w:val="22"/>
              </w:rPr>
              <w:t>Proteobacter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4A36F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EC97E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4BD64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793</w:t>
            </w:r>
          </w:p>
        </w:tc>
      </w:tr>
      <w:tr w:rsidR="00473666" w:rsidRPr="00E16CA4" w14:paraId="3ECE20F0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E7D9" w14:textId="77777777" w:rsidR="00473666" w:rsidRPr="00E257CA" w:rsidRDefault="00473666" w:rsidP="00C76DC8">
            <w:pPr>
              <w:rPr>
                <w:color w:val="000000"/>
                <w:sz w:val="22"/>
                <w:szCs w:val="22"/>
              </w:rPr>
            </w:pPr>
            <w:r w:rsidRPr="00E257CA">
              <w:rPr>
                <w:color w:val="000000"/>
                <w:sz w:val="22"/>
                <w:szCs w:val="22"/>
              </w:rPr>
              <w:t>Actinobacter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52DF3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08D02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84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E5560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786</w:t>
            </w:r>
          </w:p>
        </w:tc>
      </w:tr>
      <w:tr w:rsidR="00473666" w:rsidRPr="00E16CA4" w14:paraId="328F1867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26198" w14:textId="77777777" w:rsidR="00473666" w:rsidRPr="00E257CA" w:rsidRDefault="00473666" w:rsidP="00C76D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257CA">
              <w:rPr>
                <w:color w:val="000000"/>
                <w:sz w:val="22"/>
                <w:szCs w:val="22"/>
              </w:rPr>
              <w:t>Acidobacteri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6C5DC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40E5" w14:textId="77777777" w:rsidR="00473666" w:rsidRPr="00E16CA4" w:rsidRDefault="00473666" w:rsidP="00C76DC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35EF8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612</w:t>
            </w:r>
          </w:p>
        </w:tc>
      </w:tr>
      <w:tr w:rsidR="00473666" w:rsidRPr="00E16CA4" w14:paraId="6226221C" w14:textId="77777777" w:rsidTr="00C76DC8">
        <w:trPr>
          <w:trHeight w:val="320"/>
        </w:trPr>
        <w:tc>
          <w:tcPr>
            <w:tcW w:w="710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7E5C2" w14:textId="77777777" w:rsidR="00473666" w:rsidRPr="00E16CA4" w:rsidRDefault="00473666" w:rsidP="00C76DC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Class</w:t>
            </w:r>
          </w:p>
        </w:tc>
      </w:tr>
      <w:tr w:rsidR="00473666" w:rsidRPr="00E16CA4" w14:paraId="3E11B8E5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75D2" w14:textId="77777777" w:rsidR="00473666" w:rsidRPr="003B50D7" w:rsidRDefault="00473666" w:rsidP="00C76D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3B50D7">
              <w:rPr>
                <w:color w:val="000000"/>
                <w:sz w:val="22"/>
                <w:szCs w:val="22"/>
              </w:rPr>
              <w:t>Bacteroidi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FD77A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233C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68C51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058</w:t>
            </w:r>
          </w:p>
        </w:tc>
      </w:tr>
      <w:tr w:rsidR="00473666" w:rsidRPr="00E16CA4" w14:paraId="33172160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0F3E" w14:textId="77777777" w:rsidR="00473666" w:rsidRPr="00E257CA" w:rsidRDefault="00473666" w:rsidP="00C76DC8">
            <w:pPr>
              <w:rPr>
                <w:color w:val="000000"/>
                <w:sz w:val="22"/>
                <w:szCs w:val="22"/>
              </w:rPr>
            </w:pPr>
            <w:r w:rsidRPr="00E257CA">
              <w:rPr>
                <w:color w:val="000000"/>
                <w:sz w:val="22"/>
                <w:szCs w:val="22"/>
              </w:rPr>
              <w:t>Clostrid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8A680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84256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99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59BCE" w14:textId="77777777" w:rsidR="00473666" w:rsidRPr="00E16CA4" w:rsidRDefault="00473666" w:rsidP="00C76DC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0.026</w:t>
            </w:r>
          </w:p>
        </w:tc>
      </w:tr>
      <w:tr w:rsidR="00473666" w:rsidRPr="00E16CA4" w14:paraId="462C6FD0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83D50" w14:textId="77777777" w:rsidR="00473666" w:rsidRPr="00E257CA" w:rsidRDefault="00473666" w:rsidP="00C76DC8">
            <w:pPr>
              <w:rPr>
                <w:color w:val="000000"/>
                <w:sz w:val="22"/>
                <w:szCs w:val="22"/>
              </w:rPr>
            </w:pPr>
            <w:r w:rsidRPr="00E257CA">
              <w:rPr>
                <w:color w:val="000000"/>
                <w:sz w:val="22"/>
                <w:szCs w:val="22"/>
              </w:rPr>
              <w:t>Bacill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4ECF2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2D350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4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15DE9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530</w:t>
            </w:r>
          </w:p>
        </w:tc>
      </w:tr>
      <w:tr w:rsidR="00473666" w:rsidRPr="00E16CA4" w14:paraId="349A81DA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A52EF" w14:textId="77777777" w:rsidR="00473666" w:rsidRPr="00E257CA" w:rsidRDefault="00473666" w:rsidP="00C76D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257CA">
              <w:rPr>
                <w:color w:val="000000"/>
                <w:sz w:val="22"/>
                <w:szCs w:val="22"/>
              </w:rPr>
              <w:t>Gammaproteobacteri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C6288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CCEBA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38ED0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322</w:t>
            </w:r>
          </w:p>
        </w:tc>
      </w:tr>
      <w:tr w:rsidR="00473666" w:rsidRPr="00E16CA4" w14:paraId="71685843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45C31" w14:textId="77777777" w:rsidR="00473666" w:rsidRPr="00E257CA" w:rsidRDefault="00473666" w:rsidP="00C76DC8">
            <w:pPr>
              <w:rPr>
                <w:color w:val="000000"/>
                <w:sz w:val="22"/>
                <w:szCs w:val="22"/>
              </w:rPr>
            </w:pPr>
            <w:r w:rsidRPr="00E257CA">
              <w:rPr>
                <w:color w:val="000000"/>
                <w:sz w:val="22"/>
                <w:szCs w:val="22"/>
              </w:rPr>
              <w:t>Actinobacter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18F07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8E778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63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4BDF6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724</w:t>
            </w:r>
          </w:p>
        </w:tc>
      </w:tr>
      <w:tr w:rsidR="00473666" w:rsidRPr="00E16CA4" w14:paraId="60523DFD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F0A2" w14:textId="77777777" w:rsidR="00473666" w:rsidRPr="00E257CA" w:rsidRDefault="00473666" w:rsidP="00C76D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257CA">
              <w:rPr>
                <w:color w:val="000000"/>
                <w:sz w:val="22"/>
                <w:szCs w:val="22"/>
              </w:rPr>
              <w:t>Epsilonproteobacteri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25F14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64F25" w14:textId="77777777" w:rsidR="00473666" w:rsidRPr="00E16CA4" w:rsidRDefault="00473666" w:rsidP="00C76DC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6FFDB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133</w:t>
            </w:r>
          </w:p>
        </w:tc>
      </w:tr>
      <w:tr w:rsidR="00473666" w:rsidRPr="00E16CA4" w14:paraId="2DDC7B35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1040D" w14:textId="77777777" w:rsidR="00473666" w:rsidRPr="00E257CA" w:rsidRDefault="00473666" w:rsidP="00C76DC8">
            <w:pPr>
              <w:rPr>
                <w:color w:val="000000"/>
                <w:sz w:val="22"/>
                <w:szCs w:val="22"/>
              </w:rPr>
            </w:pPr>
            <w:r w:rsidRPr="00E257CA">
              <w:rPr>
                <w:color w:val="000000"/>
                <w:sz w:val="22"/>
                <w:szCs w:val="22"/>
              </w:rPr>
              <w:t>Betaproteobacter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54B33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2D39E" w14:textId="77777777" w:rsidR="00473666" w:rsidRPr="00E16CA4" w:rsidRDefault="00473666" w:rsidP="00C76DC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0.00000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D4A69" w14:textId="77777777" w:rsidR="00473666" w:rsidRPr="00E16CA4" w:rsidRDefault="00473666" w:rsidP="00C76DC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0.0003</w:t>
            </w:r>
          </w:p>
        </w:tc>
      </w:tr>
      <w:tr w:rsidR="00473666" w:rsidRPr="00E16CA4" w14:paraId="135B9709" w14:textId="77777777" w:rsidTr="00C76DC8">
        <w:trPr>
          <w:trHeight w:val="320"/>
        </w:trPr>
        <w:tc>
          <w:tcPr>
            <w:tcW w:w="710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F6AA7" w14:textId="77777777" w:rsidR="00473666" w:rsidRPr="00E16CA4" w:rsidRDefault="00473666" w:rsidP="00C76DC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Order</w:t>
            </w:r>
          </w:p>
        </w:tc>
      </w:tr>
      <w:tr w:rsidR="00473666" w:rsidRPr="00E16CA4" w14:paraId="1BAEE329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EC3E" w14:textId="77777777" w:rsidR="00473666" w:rsidRPr="00E257CA" w:rsidRDefault="00473666" w:rsidP="00C76D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257CA">
              <w:rPr>
                <w:color w:val="000000"/>
                <w:sz w:val="22"/>
                <w:szCs w:val="22"/>
              </w:rPr>
              <w:t>Bacteroidal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CD44E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95647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FC680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058</w:t>
            </w:r>
          </w:p>
        </w:tc>
      </w:tr>
      <w:tr w:rsidR="00473666" w:rsidRPr="00E16CA4" w14:paraId="1B1CFF80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5A63" w14:textId="77777777" w:rsidR="00473666" w:rsidRPr="00E257CA" w:rsidRDefault="00473666" w:rsidP="00C76D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257CA">
              <w:rPr>
                <w:color w:val="000000"/>
                <w:sz w:val="22"/>
                <w:szCs w:val="22"/>
              </w:rPr>
              <w:t>Clostridial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14E2B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0CF64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10E44" w14:textId="77777777" w:rsidR="00473666" w:rsidRPr="00E16CA4" w:rsidRDefault="00473666" w:rsidP="00C76DC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0.026</w:t>
            </w:r>
          </w:p>
        </w:tc>
      </w:tr>
      <w:tr w:rsidR="00473666" w:rsidRPr="00E16CA4" w14:paraId="0C89E7F4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29F33" w14:textId="77777777" w:rsidR="00473666" w:rsidRPr="00E257CA" w:rsidRDefault="00473666" w:rsidP="00C76D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257CA">
              <w:rPr>
                <w:color w:val="000000"/>
                <w:sz w:val="22"/>
                <w:szCs w:val="22"/>
              </w:rPr>
              <w:t>Lactobacillal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4F3B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64CE5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0CB73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50</w:t>
            </w:r>
          </w:p>
        </w:tc>
      </w:tr>
      <w:tr w:rsidR="00473666" w:rsidRPr="00E16CA4" w14:paraId="502E1882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21C8" w14:textId="77777777" w:rsidR="00473666" w:rsidRPr="00E257CA" w:rsidRDefault="00473666" w:rsidP="00C76D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257CA">
              <w:rPr>
                <w:color w:val="000000"/>
                <w:sz w:val="22"/>
                <w:szCs w:val="22"/>
              </w:rPr>
              <w:t>Enterobacterial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0BA97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310E4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BD318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22</w:t>
            </w:r>
          </w:p>
        </w:tc>
      </w:tr>
      <w:tr w:rsidR="00473666" w:rsidRPr="00E16CA4" w14:paraId="2B68F9B5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F166F" w14:textId="77777777" w:rsidR="00473666" w:rsidRPr="00E257CA" w:rsidRDefault="00473666" w:rsidP="00C76D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257CA">
              <w:rPr>
                <w:color w:val="000000"/>
                <w:sz w:val="22"/>
                <w:szCs w:val="22"/>
              </w:rPr>
              <w:t>Bifidobacterial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C66AF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C108F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3EE48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69</w:t>
            </w:r>
          </w:p>
        </w:tc>
      </w:tr>
      <w:tr w:rsidR="00473666" w:rsidRPr="00E16CA4" w14:paraId="24105594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4C0C" w14:textId="77777777" w:rsidR="00473666" w:rsidRPr="00E257CA" w:rsidRDefault="00473666" w:rsidP="00C76D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257CA">
              <w:rPr>
                <w:color w:val="000000"/>
                <w:sz w:val="22"/>
                <w:szCs w:val="22"/>
              </w:rPr>
              <w:t>Campylobacteral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26A83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CEAB2" w14:textId="77777777" w:rsidR="00473666" w:rsidRPr="00E16CA4" w:rsidRDefault="00473666" w:rsidP="00C76DC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496F7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13</w:t>
            </w:r>
          </w:p>
        </w:tc>
      </w:tr>
      <w:tr w:rsidR="00473666" w:rsidRPr="00E16CA4" w14:paraId="73070AA7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CC0F" w14:textId="77777777" w:rsidR="00473666" w:rsidRPr="00E257CA" w:rsidRDefault="00473666" w:rsidP="00C76DC8">
            <w:pPr>
              <w:rPr>
                <w:color w:val="000000"/>
                <w:sz w:val="22"/>
                <w:szCs w:val="22"/>
              </w:rPr>
            </w:pPr>
            <w:proofErr w:type="spellStart"/>
            <w:r w:rsidRPr="00E257CA">
              <w:rPr>
                <w:color w:val="000000"/>
                <w:sz w:val="22"/>
                <w:szCs w:val="22"/>
              </w:rPr>
              <w:t>Burkholderial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42540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6053C" w14:textId="77777777" w:rsidR="00473666" w:rsidRPr="00E16CA4" w:rsidRDefault="00473666" w:rsidP="00C76DC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0.00000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3815F" w14:textId="77777777" w:rsidR="00473666" w:rsidRPr="00E16CA4" w:rsidRDefault="00473666" w:rsidP="00C76DC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0.00003</w:t>
            </w:r>
          </w:p>
        </w:tc>
      </w:tr>
      <w:tr w:rsidR="00473666" w:rsidRPr="00E16CA4" w14:paraId="11A9745B" w14:textId="77777777" w:rsidTr="00C76DC8">
        <w:trPr>
          <w:trHeight w:val="320"/>
        </w:trPr>
        <w:tc>
          <w:tcPr>
            <w:tcW w:w="710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08D4B" w14:textId="77777777" w:rsidR="00473666" w:rsidRPr="00E16CA4" w:rsidRDefault="00473666" w:rsidP="00C76DC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Family</w:t>
            </w:r>
          </w:p>
        </w:tc>
      </w:tr>
      <w:tr w:rsidR="00473666" w:rsidRPr="00E16CA4" w14:paraId="7AD69774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6F26" w14:textId="77777777" w:rsidR="00473666" w:rsidRPr="00E16CA4" w:rsidRDefault="00473666" w:rsidP="00C76DC8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9B299B">
              <w:rPr>
                <w:color w:val="000000"/>
                <w:sz w:val="22"/>
                <w:szCs w:val="22"/>
              </w:rPr>
              <w:t>S24</w:t>
            </w:r>
            <w:r>
              <w:rPr>
                <w:color w:val="000000"/>
                <w:sz w:val="22"/>
                <w:szCs w:val="22"/>
              </w:rPr>
              <w:t>-</w:t>
            </w:r>
            <w:r w:rsidRPr="009B299B">
              <w:rPr>
                <w:color w:val="000000"/>
                <w:sz w:val="22"/>
                <w:szCs w:val="22"/>
              </w:rPr>
              <w:t>7</w:t>
            </w:r>
            <w:r w:rsidRPr="00E16CA4">
              <w:rPr>
                <w:i/>
                <w:iCs/>
                <w:color w:val="000000"/>
                <w:sz w:val="22"/>
                <w:szCs w:val="22"/>
              </w:rPr>
              <w:t>/</w:t>
            </w:r>
            <w:proofErr w:type="spellStart"/>
            <w:r w:rsidRPr="00E16CA4">
              <w:rPr>
                <w:i/>
                <w:iCs/>
                <w:color w:val="000000"/>
                <w:sz w:val="22"/>
                <w:szCs w:val="22"/>
              </w:rPr>
              <w:t>Muribacul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1BF19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D0810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B0974" w14:textId="77777777" w:rsidR="00473666" w:rsidRPr="00E16CA4" w:rsidRDefault="00473666" w:rsidP="00C76DC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0.009</w:t>
            </w:r>
          </w:p>
        </w:tc>
      </w:tr>
      <w:tr w:rsidR="00473666" w:rsidRPr="00E16CA4" w14:paraId="60B2D0B7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D4810" w14:textId="77777777" w:rsidR="00473666" w:rsidRPr="00E16CA4" w:rsidRDefault="00473666" w:rsidP="00C76DC8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16CA4">
              <w:rPr>
                <w:i/>
                <w:iCs/>
                <w:color w:val="000000"/>
                <w:sz w:val="22"/>
                <w:szCs w:val="22"/>
              </w:rPr>
              <w:t>Lachnospir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2384D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69513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1CF18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13</w:t>
            </w:r>
          </w:p>
        </w:tc>
      </w:tr>
      <w:tr w:rsidR="00473666" w:rsidRPr="00E16CA4" w14:paraId="573D9FDE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E634" w14:textId="77777777" w:rsidR="00473666" w:rsidRPr="00E16CA4" w:rsidRDefault="00473666" w:rsidP="00C76DC8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16CA4">
              <w:rPr>
                <w:i/>
                <w:iCs/>
                <w:color w:val="000000"/>
                <w:sz w:val="22"/>
                <w:szCs w:val="22"/>
              </w:rPr>
              <w:t>Lactobacill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53E0C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A0E14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AE630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52</w:t>
            </w:r>
          </w:p>
        </w:tc>
      </w:tr>
      <w:tr w:rsidR="00473666" w:rsidRPr="00E16CA4" w14:paraId="64A54956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AFF15" w14:textId="77777777" w:rsidR="00473666" w:rsidRPr="00E16CA4" w:rsidRDefault="00473666" w:rsidP="00C76DC8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16CA4">
              <w:rPr>
                <w:i/>
                <w:iCs/>
                <w:color w:val="000000"/>
                <w:sz w:val="22"/>
                <w:szCs w:val="22"/>
              </w:rPr>
              <w:t>Ruminococc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8B6FF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143E7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6EB14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13</w:t>
            </w:r>
          </w:p>
        </w:tc>
      </w:tr>
      <w:tr w:rsidR="00473666" w:rsidRPr="00E16CA4" w14:paraId="68BED67B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B57BD" w14:textId="77777777" w:rsidR="00473666" w:rsidRPr="00E16CA4" w:rsidRDefault="00473666" w:rsidP="00C76DC8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16CA4">
              <w:rPr>
                <w:i/>
                <w:iCs/>
                <w:color w:val="000000"/>
                <w:sz w:val="22"/>
                <w:szCs w:val="22"/>
              </w:rPr>
              <w:t>Turicibacteracea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1ABED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D7AC3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B789C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086</w:t>
            </w:r>
          </w:p>
        </w:tc>
      </w:tr>
      <w:tr w:rsidR="00473666" w:rsidRPr="00E16CA4" w14:paraId="686378EF" w14:textId="77777777" w:rsidTr="00C76DC8">
        <w:trPr>
          <w:trHeight w:val="320"/>
        </w:trPr>
        <w:tc>
          <w:tcPr>
            <w:tcW w:w="710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71667" w14:textId="77777777" w:rsidR="00473666" w:rsidRPr="00E16CA4" w:rsidRDefault="00473666" w:rsidP="00C76DC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Genus</w:t>
            </w:r>
          </w:p>
        </w:tc>
      </w:tr>
      <w:tr w:rsidR="00473666" w:rsidRPr="00E16CA4" w14:paraId="288E5AD1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4B0E" w14:textId="77777777" w:rsidR="00473666" w:rsidRPr="00E16CA4" w:rsidRDefault="00473666" w:rsidP="00C76DC8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E16CA4">
              <w:rPr>
                <w:i/>
                <w:iCs/>
                <w:color w:val="000000"/>
                <w:sz w:val="22"/>
                <w:szCs w:val="22"/>
              </w:rPr>
              <w:t>Lactobacill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336F2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FBA1B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36FA2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52</w:t>
            </w:r>
          </w:p>
        </w:tc>
      </w:tr>
      <w:tr w:rsidR="00473666" w:rsidRPr="00E16CA4" w14:paraId="2328B0D3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EC9E8" w14:textId="77777777" w:rsidR="00473666" w:rsidRPr="00E16CA4" w:rsidRDefault="00473666" w:rsidP="00C76DC8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16CA4">
              <w:rPr>
                <w:i/>
                <w:iCs/>
                <w:color w:val="000000"/>
                <w:sz w:val="22"/>
                <w:szCs w:val="22"/>
              </w:rPr>
              <w:t>Oscillospir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4BC26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C2D0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88A91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075</w:t>
            </w:r>
          </w:p>
        </w:tc>
      </w:tr>
      <w:tr w:rsidR="00473666" w:rsidRPr="00E16CA4" w14:paraId="51B88149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44174" w14:textId="77777777" w:rsidR="00473666" w:rsidRPr="00E16CA4" w:rsidRDefault="00473666" w:rsidP="00C76DC8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16CA4">
              <w:rPr>
                <w:i/>
                <w:iCs/>
                <w:color w:val="000000"/>
                <w:sz w:val="22"/>
                <w:szCs w:val="22"/>
              </w:rPr>
              <w:t>Coprococcu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FDED4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41CD7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35C4B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1.0</w:t>
            </w:r>
          </w:p>
        </w:tc>
      </w:tr>
      <w:tr w:rsidR="00473666" w:rsidRPr="00E16CA4" w14:paraId="6ACF329D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4B7C5" w14:textId="77777777" w:rsidR="00473666" w:rsidRPr="00E16CA4" w:rsidRDefault="00473666" w:rsidP="00C76DC8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E16CA4">
              <w:rPr>
                <w:i/>
                <w:iCs/>
                <w:color w:val="000000"/>
                <w:sz w:val="22"/>
                <w:szCs w:val="22"/>
              </w:rPr>
              <w:t>Enterobact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AC9C6" w14:textId="77777777" w:rsidR="00473666" w:rsidRPr="00E16CA4" w:rsidRDefault="00473666" w:rsidP="00C76DC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B762A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0FCCD" w14:textId="77777777" w:rsidR="00473666" w:rsidRPr="00E16CA4" w:rsidRDefault="00473666" w:rsidP="00C76DC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16CA4">
              <w:rPr>
                <w:b/>
                <w:bCs/>
                <w:color w:val="000000"/>
                <w:sz w:val="22"/>
                <w:szCs w:val="22"/>
              </w:rPr>
              <w:t>0.007</w:t>
            </w:r>
          </w:p>
        </w:tc>
      </w:tr>
      <w:tr w:rsidR="00473666" w:rsidRPr="00E16CA4" w14:paraId="788C97A6" w14:textId="77777777" w:rsidTr="00C76DC8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B1D7" w14:textId="77777777" w:rsidR="00473666" w:rsidRPr="00E16CA4" w:rsidRDefault="00473666" w:rsidP="00C76DC8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E16CA4">
              <w:rPr>
                <w:i/>
                <w:iCs/>
                <w:color w:val="000000"/>
                <w:sz w:val="22"/>
                <w:szCs w:val="22"/>
              </w:rPr>
              <w:lastRenderedPageBreak/>
              <w:t>Bifidobacteri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441E0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FEDC3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1454F" w14:textId="77777777" w:rsidR="00473666" w:rsidRPr="00E16CA4" w:rsidRDefault="00473666" w:rsidP="00C76DC8">
            <w:pPr>
              <w:jc w:val="center"/>
              <w:rPr>
                <w:color w:val="000000"/>
                <w:sz w:val="22"/>
                <w:szCs w:val="22"/>
              </w:rPr>
            </w:pPr>
            <w:r w:rsidRPr="00E16CA4">
              <w:rPr>
                <w:color w:val="000000"/>
                <w:sz w:val="22"/>
                <w:szCs w:val="22"/>
              </w:rPr>
              <w:t>0.69</w:t>
            </w:r>
          </w:p>
        </w:tc>
      </w:tr>
    </w:tbl>
    <w:p w14:paraId="44A2C519" w14:textId="77777777" w:rsidR="00473666" w:rsidRPr="00904017" w:rsidRDefault="00473666" w:rsidP="00473666">
      <w:pPr>
        <w:rPr>
          <w:rFonts w:asciiTheme="majorBidi" w:hAnsiTheme="majorBidi" w:cstheme="majorBidi"/>
          <w:sz w:val="22"/>
          <w:szCs w:val="22"/>
        </w:rPr>
      </w:pPr>
    </w:p>
    <w:p w14:paraId="33702B6C" w14:textId="77777777" w:rsidR="00473666" w:rsidRPr="00F76564" w:rsidRDefault="00473666" w:rsidP="00473666">
      <w:pPr>
        <w:rPr>
          <w:rFonts w:asciiTheme="majorBidi" w:hAnsiTheme="majorBidi" w:cstheme="majorBidi"/>
          <w:sz w:val="22"/>
          <w:szCs w:val="22"/>
        </w:rPr>
      </w:pPr>
    </w:p>
    <w:p w14:paraId="713E91D1" w14:textId="77777777" w:rsidR="00473666" w:rsidRDefault="00473666" w:rsidP="00473666">
      <w:pPr>
        <w:rPr>
          <w:rFonts w:asciiTheme="majorBidi" w:hAnsiTheme="majorBidi" w:cstheme="majorBidi"/>
          <w:sz w:val="22"/>
          <w:szCs w:val="22"/>
        </w:rPr>
      </w:pPr>
    </w:p>
    <w:p w14:paraId="086CF8FD" w14:textId="77777777" w:rsidR="00473666" w:rsidRPr="003454DB" w:rsidRDefault="00473666" w:rsidP="00473666">
      <w:pPr>
        <w:rPr>
          <w:rFonts w:asciiTheme="majorBidi" w:hAnsiTheme="majorBidi" w:cstheme="majorBidi"/>
          <w:sz w:val="22"/>
          <w:szCs w:val="22"/>
        </w:rPr>
      </w:pPr>
    </w:p>
    <w:p w14:paraId="5798B157" w14:textId="77777777" w:rsidR="00473666" w:rsidRPr="003454DB" w:rsidRDefault="00473666" w:rsidP="00473666">
      <w:pPr>
        <w:rPr>
          <w:rFonts w:asciiTheme="majorBidi" w:hAnsiTheme="majorBidi" w:cstheme="majorBidi"/>
          <w:sz w:val="22"/>
          <w:szCs w:val="22"/>
        </w:rPr>
      </w:pPr>
    </w:p>
    <w:p w14:paraId="17D82FA0" w14:textId="77777777" w:rsidR="00473666" w:rsidRPr="003454DB" w:rsidRDefault="00473666" w:rsidP="00473666"/>
    <w:p w14:paraId="5BA7B882" w14:textId="77777777" w:rsidR="00473666" w:rsidRPr="003454DB" w:rsidRDefault="00473666" w:rsidP="00473666">
      <w:pPr>
        <w:pStyle w:val="Bibliography"/>
        <w:jc w:val="both"/>
        <w:rPr>
          <w:rFonts w:asciiTheme="majorBidi" w:hAnsiTheme="majorBidi" w:cstheme="majorBidi"/>
          <w:sz w:val="22"/>
          <w:szCs w:val="22"/>
        </w:rPr>
      </w:pPr>
    </w:p>
    <w:p w14:paraId="14D341EE" w14:textId="77777777" w:rsidR="008C7065" w:rsidRDefault="008C7065"/>
    <w:sectPr w:rsidR="008C7065" w:rsidSect="00193252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1414588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5E3395" w14:textId="77777777" w:rsidR="00C4630A" w:rsidRDefault="00473666" w:rsidP="00E122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EDCB98" w14:textId="77777777" w:rsidR="00C4630A" w:rsidRDefault="00473666" w:rsidP="004D764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Theme="majorBidi" w:hAnsiTheme="majorBidi" w:cstheme="majorBidi"/>
        <w:sz w:val="22"/>
        <w:szCs w:val="22"/>
      </w:rPr>
      <w:id w:val="-14000415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2BA692" w14:textId="77777777" w:rsidR="00C4630A" w:rsidRPr="004D7644" w:rsidRDefault="00473666" w:rsidP="00E1220D">
        <w:pPr>
          <w:pStyle w:val="Footer"/>
          <w:framePr w:wrap="none" w:vAnchor="text" w:hAnchor="margin" w:xAlign="right" w:y="1"/>
          <w:rPr>
            <w:rStyle w:val="PageNumber"/>
            <w:rFonts w:asciiTheme="majorBidi" w:hAnsiTheme="majorBidi" w:cstheme="majorBidi"/>
            <w:sz w:val="22"/>
            <w:szCs w:val="22"/>
          </w:rPr>
        </w:pPr>
        <w:r w:rsidRPr="004D7644">
          <w:rPr>
            <w:rStyle w:val="PageNumber"/>
            <w:rFonts w:asciiTheme="majorBidi" w:hAnsiTheme="majorBidi" w:cstheme="majorBidi"/>
            <w:sz w:val="22"/>
            <w:szCs w:val="22"/>
          </w:rPr>
          <w:fldChar w:fldCharType="begin"/>
        </w:r>
        <w:r w:rsidRPr="004D7644">
          <w:rPr>
            <w:rStyle w:val="PageNumber"/>
            <w:rFonts w:asciiTheme="majorBidi" w:hAnsiTheme="majorBidi" w:cstheme="majorBidi"/>
            <w:sz w:val="22"/>
            <w:szCs w:val="22"/>
          </w:rPr>
          <w:instrText xml:space="preserve"> PAGE </w:instrText>
        </w:r>
        <w:r w:rsidRPr="004D7644">
          <w:rPr>
            <w:rStyle w:val="PageNumber"/>
            <w:rFonts w:asciiTheme="majorBidi" w:hAnsiTheme="majorBidi" w:cstheme="majorBidi"/>
            <w:sz w:val="22"/>
            <w:szCs w:val="22"/>
          </w:rPr>
          <w:fldChar w:fldCharType="separate"/>
        </w:r>
        <w:r>
          <w:rPr>
            <w:rStyle w:val="PageNumber"/>
            <w:rFonts w:asciiTheme="majorBidi" w:hAnsiTheme="majorBidi" w:cstheme="majorBidi"/>
            <w:noProof/>
            <w:sz w:val="22"/>
            <w:szCs w:val="22"/>
          </w:rPr>
          <w:t>30</w:t>
        </w:r>
        <w:r w:rsidRPr="004D7644">
          <w:rPr>
            <w:rStyle w:val="PageNumber"/>
            <w:rFonts w:asciiTheme="majorBidi" w:hAnsiTheme="majorBidi" w:cstheme="majorBidi"/>
            <w:sz w:val="22"/>
            <w:szCs w:val="22"/>
          </w:rPr>
          <w:fldChar w:fldCharType="end"/>
        </w:r>
      </w:p>
    </w:sdtContent>
  </w:sdt>
  <w:p w14:paraId="60A221AD" w14:textId="77777777" w:rsidR="00C4630A" w:rsidRDefault="00473666" w:rsidP="004D7644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666"/>
    <w:rsid w:val="00005335"/>
    <w:rsid w:val="00015179"/>
    <w:rsid w:val="000C650F"/>
    <w:rsid w:val="00101381"/>
    <w:rsid w:val="001014C4"/>
    <w:rsid w:val="001050C8"/>
    <w:rsid w:val="001252C5"/>
    <w:rsid w:val="001378F8"/>
    <w:rsid w:val="00143660"/>
    <w:rsid w:val="001630A4"/>
    <w:rsid w:val="00182D66"/>
    <w:rsid w:val="001B2965"/>
    <w:rsid w:val="001F50AA"/>
    <w:rsid w:val="002024C1"/>
    <w:rsid w:val="00204440"/>
    <w:rsid w:val="00213E2D"/>
    <w:rsid w:val="00232ECB"/>
    <w:rsid w:val="00265C45"/>
    <w:rsid w:val="002A19FC"/>
    <w:rsid w:val="002F5319"/>
    <w:rsid w:val="003374D8"/>
    <w:rsid w:val="00357123"/>
    <w:rsid w:val="003C1089"/>
    <w:rsid w:val="003D38C2"/>
    <w:rsid w:val="00400BF3"/>
    <w:rsid w:val="00473666"/>
    <w:rsid w:val="00482005"/>
    <w:rsid w:val="00487741"/>
    <w:rsid w:val="004A2B61"/>
    <w:rsid w:val="004E144F"/>
    <w:rsid w:val="004F04E4"/>
    <w:rsid w:val="0051346C"/>
    <w:rsid w:val="005215C1"/>
    <w:rsid w:val="00542AE3"/>
    <w:rsid w:val="00570336"/>
    <w:rsid w:val="00573769"/>
    <w:rsid w:val="005A6021"/>
    <w:rsid w:val="005F67AB"/>
    <w:rsid w:val="00603617"/>
    <w:rsid w:val="00612A78"/>
    <w:rsid w:val="00623A8A"/>
    <w:rsid w:val="006719D8"/>
    <w:rsid w:val="00686D36"/>
    <w:rsid w:val="006D356C"/>
    <w:rsid w:val="00751976"/>
    <w:rsid w:val="00752B14"/>
    <w:rsid w:val="00761C52"/>
    <w:rsid w:val="00791473"/>
    <w:rsid w:val="007C0BD0"/>
    <w:rsid w:val="0082552C"/>
    <w:rsid w:val="00854F9C"/>
    <w:rsid w:val="008865FB"/>
    <w:rsid w:val="00891DDA"/>
    <w:rsid w:val="008A7CA1"/>
    <w:rsid w:val="008C7065"/>
    <w:rsid w:val="0091524D"/>
    <w:rsid w:val="00941C80"/>
    <w:rsid w:val="00966C7A"/>
    <w:rsid w:val="009B2249"/>
    <w:rsid w:val="00A04580"/>
    <w:rsid w:val="00A45904"/>
    <w:rsid w:val="00AA1F8F"/>
    <w:rsid w:val="00AC0A08"/>
    <w:rsid w:val="00AC1764"/>
    <w:rsid w:val="00AC738F"/>
    <w:rsid w:val="00AD47E2"/>
    <w:rsid w:val="00AE5406"/>
    <w:rsid w:val="00AF04C9"/>
    <w:rsid w:val="00AF23E4"/>
    <w:rsid w:val="00B028C2"/>
    <w:rsid w:val="00B43868"/>
    <w:rsid w:val="00B63549"/>
    <w:rsid w:val="00B6462B"/>
    <w:rsid w:val="00BA430F"/>
    <w:rsid w:val="00BF4807"/>
    <w:rsid w:val="00BF7784"/>
    <w:rsid w:val="00C01E96"/>
    <w:rsid w:val="00C54FB2"/>
    <w:rsid w:val="00C63346"/>
    <w:rsid w:val="00C84282"/>
    <w:rsid w:val="00CB52FB"/>
    <w:rsid w:val="00CC6720"/>
    <w:rsid w:val="00CD602B"/>
    <w:rsid w:val="00CF34FE"/>
    <w:rsid w:val="00D11AB2"/>
    <w:rsid w:val="00D1305C"/>
    <w:rsid w:val="00D21CCC"/>
    <w:rsid w:val="00D41AD2"/>
    <w:rsid w:val="00D457B6"/>
    <w:rsid w:val="00D55131"/>
    <w:rsid w:val="00E020DE"/>
    <w:rsid w:val="00E3457C"/>
    <w:rsid w:val="00EA6415"/>
    <w:rsid w:val="00EB5DDF"/>
    <w:rsid w:val="00EE0732"/>
    <w:rsid w:val="00F15CAD"/>
    <w:rsid w:val="00F210A2"/>
    <w:rsid w:val="00F32F46"/>
    <w:rsid w:val="00F3459A"/>
    <w:rsid w:val="00F608D9"/>
    <w:rsid w:val="00F738F1"/>
    <w:rsid w:val="00F9229A"/>
    <w:rsid w:val="00F96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3808B2"/>
  <w15:chartTrackingRefBased/>
  <w15:docId w15:val="{AD62AFE0-3F77-B248-8327-759D386FB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73666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73666"/>
    <w:pPr>
      <w:tabs>
        <w:tab w:val="center" w:pos="4680"/>
        <w:tab w:val="right" w:pos="9360"/>
      </w:tabs>
    </w:pPr>
    <w:rPr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73666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73666"/>
  </w:style>
  <w:style w:type="paragraph" w:styleId="Bibliography">
    <w:name w:val="Bibliography"/>
    <w:basedOn w:val="Normal"/>
    <w:next w:val="Normal"/>
    <w:uiPriority w:val="37"/>
    <w:unhideWhenUsed/>
    <w:rsid w:val="00473666"/>
    <w:pPr>
      <w:spacing w:after="240"/>
    </w:pPr>
    <w:rPr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5</Words>
  <Characters>1790</Characters>
  <Application>Microsoft Office Word</Application>
  <DocSecurity>0</DocSecurity>
  <Lines>30</Lines>
  <Paragraphs>7</Paragraphs>
  <ScaleCrop>false</ScaleCrop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Candice</dc:creator>
  <cp:keywords/>
  <dc:description/>
  <cp:lastModifiedBy>Brown, Candice</cp:lastModifiedBy>
  <cp:revision>1</cp:revision>
  <dcterms:created xsi:type="dcterms:W3CDTF">2020-04-28T03:43:00Z</dcterms:created>
  <dcterms:modified xsi:type="dcterms:W3CDTF">2020-04-28T03:44:00Z</dcterms:modified>
</cp:coreProperties>
</file>